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1FB242" w14:textId="77777777" w:rsidR="00F268CD" w:rsidRPr="009E489D" w:rsidRDefault="00F268CD" w:rsidP="00F268CD">
      <w:pPr>
        <w:rPr>
          <w:b/>
          <w:sz w:val="32"/>
        </w:rPr>
      </w:pPr>
      <w:r w:rsidRPr="009E489D">
        <w:rPr>
          <w:b/>
          <w:sz w:val="32"/>
        </w:rPr>
        <w:t>S2 Table. Characteristics of included studies</w:t>
      </w:r>
    </w:p>
    <w:tbl>
      <w:tblPr>
        <w:tblStyle w:val="GridTable7Colorful"/>
        <w:tblW w:w="14240" w:type="dxa"/>
        <w:tblInd w:w="-25" w:type="dxa"/>
        <w:tblLayout w:type="fixed"/>
        <w:tblLook w:val="04A0" w:firstRow="1" w:lastRow="0" w:firstColumn="1" w:lastColumn="0" w:noHBand="0" w:noVBand="1"/>
      </w:tblPr>
      <w:tblGrid>
        <w:gridCol w:w="1640"/>
        <w:gridCol w:w="1620"/>
        <w:gridCol w:w="1440"/>
        <w:gridCol w:w="1440"/>
        <w:gridCol w:w="1620"/>
        <w:gridCol w:w="1620"/>
        <w:gridCol w:w="1620"/>
        <w:gridCol w:w="1620"/>
        <w:gridCol w:w="1620"/>
      </w:tblGrid>
      <w:tr w:rsidR="00FA296A" w14:paraId="18A9519C" w14:textId="4F725A4B" w:rsidTr="00FA29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40" w:type="dxa"/>
          </w:tcPr>
          <w:p w14:paraId="67C46B0B" w14:textId="77777777" w:rsidR="00FA296A" w:rsidRPr="009E489D" w:rsidRDefault="00FA296A" w:rsidP="00FA296A">
            <w:pPr>
              <w:rPr>
                <w:rFonts w:cstheme="minorHAnsi"/>
                <w:i w:val="0"/>
                <w:sz w:val="24"/>
              </w:rPr>
            </w:pPr>
            <w:r w:rsidRPr="009E489D">
              <w:rPr>
                <w:rFonts w:cstheme="minorHAnsi"/>
                <w:i w:val="0"/>
                <w:sz w:val="24"/>
              </w:rPr>
              <w:t>Trials</w:t>
            </w:r>
          </w:p>
        </w:tc>
        <w:tc>
          <w:tcPr>
            <w:tcW w:w="1620" w:type="dxa"/>
          </w:tcPr>
          <w:p w14:paraId="53E13F65" w14:textId="18AAEECF" w:rsidR="00FA296A" w:rsidRPr="009E489D" w:rsidRDefault="00FA296A" w:rsidP="00FA2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r w:rsidRPr="009E489D">
              <w:rPr>
                <w:rFonts w:cstheme="minorHAnsi"/>
                <w:sz w:val="24"/>
              </w:rPr>
              <w:t>Vega-Lopez et al. (2006) [31]</w:t>
            </w:r>
          </w:p>
        </w:tc>
        <w:tc>
          <w:tcPr>
            <w:tcW w:w="1440" w:type="dxa"/>
          </w:tcPr>
          <w:p w14:paraId="0349F7E3" w14:textId="70983052" w:rsidR="00FA296A" w:rsidRPr="009E489D" w:rsidRDefault="00FA296A" w:rsidP="00FA2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proofErr w:type="spellStart"/>
            <w:r w:rsidRPr="009E489D">
              <w:rPr>
                <w:rFonts w:cstheme="minorHAnsi"/>
                <w:sz w:val="24"/>
              </w:rPr>
              <w:t>Sundram</w:t>
            </w:r>
            <w:proofErr w:type="spellEnd"/>
            <w:r w:rsidRPr="009E489D">
              <w:rPr>
                <w:rFonts w:cstheme="minorHAnsi"/>
                <w:sz w:val="24"/>
              </w:rPr>
              <w:t xml:space="preserve"> et al. (2007) [32]</w:t>
            </w:r>
          </w:p>
        </w:tc>
        <w:tc>
          <w:tcPr>
            <w:tcW w:w="1440" w:type="dxa"/>
          </w:tcPr>
          <w:p w14:paraId="47B76C0C" w14:textId="1982B1AD" w:rsidR="00FA296A" w:rsidRPr="009E489D" w:rsidRDefault="00FA296A" w:rsidP="00FA2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proofErr w:type="spellStart"/>
            <w:r w:rsidRPr="009E489D">
              <w:rPr>
                <w:rFonts w:cstheme="minorHAnsi"/>
                <w:sz w:val="24"/>
              </w:rPr>
              <w:t>Karupaiah</w:t>
            </w:r>
            <w:proofErr w:type="spellEnd"/>
            <w:r w:rsidRPr="009E489D">
              <w:rPr>
                <w:rFonts w:cstheme="minorHAnsi"/>
                <w:sz w:val="24"/>
              </w:rPr>
              <w:t xml:space="preserve"> et al. (2016) [</w:t>
            </w:r>
            <w:r>
              <w:rPr>
                <w:rFonts w:cstheme="minorHAnsi"/>
                <w:sz w:val="24"/>
              </w:rPr>
              <w:t>33</w:t>
            </w:r>
            <w:r w:rsidRPr="009E489D">
              <w:rPr>
                <w:rFonts w:cstheme="minorHAnsi"/>
                <w:sz w:val="24"/>
              </w:rPr>
              <w:t>]</w:t>
            </w:r>
          </w:p>
        </w:tc>
        <w:tc>
          <w:tcPr>
            <w:tcW w:w="1620" w:type="dxa"/>
          </w:tcPr>
          <w:p w14:paraId="62B8E51F" w14:textId="45E7054D" w:rsidR="00FA296A" w:rsidRPr="009E489D" w:rsidRDefault="00FA296A" w:rsidP="00FA2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r w:rsidRPr="009E489D">
              <w:rPr>
                <w:rFonts w:cstheme="minorHAnsi"/>
                <w:sz w:val="24"/>
              </w:rPr>
              <w:t>Sun et al. (2018) [</w:t>
            </w:r>
            <w:r>
              <w:rPr>
                <w:rFonts w:cstheme="minorHAnsi"/>
                <w:sz w:val="24"/>
              </w:rPr>
              <w:t>34</w:t>
            </w:r>
            <w:r w:rsidRPr="009E489D">
              <w:rPr>
                <w:rFonts w:cstheme="minorHAnsi"/>
                <w:sz w:val="24"/>
              </w:rPr>
              <w:t>]</w:t>
            </w:r>
          </w:p>
        </w:tc>
        <w:tc>
          <w:tcPr>
            <w:tcW w:w="1620" w:type="dxa"/>
          </w:tcPr>
          <w:p w14:paraId="6A3AC228" w14:textId="4AC33171" w:rsidR="00FA296A" w:rsidRPr="009E489D" w:rsidRDefault="00FA296A" w:rsidP="00FA2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proofErr w:type="spellStart"/>
            <w:r w:rsidRPr="009E489D">
              <w:rPr>
                <w:rFonts w:cstheme="minorHAnsi"/>
                <w:sz w:val="24"/>
              </w:rPr>
              <w:t>Filipou</w:t>
            </w:r>
            <w:proofErr w:type="spellEnd"/>
            <w:r w:rsidRPr="009E489D">
              <w:rPr>
                <w:rFonts w:cstheme="minorHAnsi"/>
                <w:sz w:val="24"/>
              </w:rPr>
              <w:t xml:space="preserve"> et al. (2014) [</w:t>
            </w:r>
            <w:r>
              <w:rPr>
                <w:rFonts w:cstheme="minorHAnsi"/>
                <w:sz w:val="24"/>
              </w:rPr>
              <w:t>35</w:t>
            </w:r>
            <w:r w:rsidRPr="009E489D">
              <w:rPr>
                <w:rFonts w:cstheme="minorHAnsi"/>
                <w:sz w:val="24"/>
              </w:rPr>
              <w:t>]</w:t>
            </w:r>
          </w:p>
        </w:tc>
        <w:tc>
          <w:tcPr>
            <w:tcW w:w="1620" w:type="dxa"/>
          </w:tcPr>
          <w:p w14:paraId="6B3767F3" w14:textId="2B15B7F9" w:rsidR="00FA296A" w:rsidRPr="009E489D" w:rsidRDefault="00FA296A" w:rsidP="00FA2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proofErr w:type="spellStart"/>
            <w:r w:rsidRPr="009E489D">
              <w:rPr>
                <w:rFonts w:cstheme="minorHAnsi"/>
                <w:sz w:val="24"/>
              </w:rPr>
              <w:t>Mensink</w:t>
            </w:r>
            <w:proofErr w:type="spellEnd"/>
            <w:r w:rsidRPr="009E489D">
              <w:rPr>
                <w:rFonts w:cstheme="minorHAnsi"/>
                <w:sz w:val="24"/>
              </w:rPr>
              <w:t xml:space="preserve"> (2008) [</w:t>
            </w:r>
            <w:r>
              <w:rPr>
                <w:rFonts w:cstheme="minorHAnsi"/>
                <w:sz w:val="24"/>
              </w:rPr>
              <w:t>36</w:t>
            </w:r>
            <w:r w:rsidRPr="009E489D">
              <w:rPr>
                <w:rFonts w:cstheme="minorHAnsi"/>
                <w:sz w:val="24"/>
              </w:rPr>
              <w:t>]</w:t>
            </w:r>
          </w:p>
        </w:tc>
        <w:tc>
          <w:tcPr>
            <w:tcW w:w="1620" w:type="dxa"/>
          </w:tcPr>
          <w:p w14:paraId="6A768365" w14:textId="63C67590" w:rsidR="00FA296A" w:rsidRPr="009E489D" w:rsidRDefault="00FA296A" w:rsidP="00FA2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r w:rsidRPr="009E489D">
              <w:rPr>
                <w:rFonts w:cstheme="minorHAnsi"/>
                <w:sz w:val="24"/>
              </w:rPr>
              <w:t>Rosqvist et al. (2014) [</w:t>
            </w:r>
            <w:r>
              <w:rPr>
                <w:rFonts w:cstheme="minorHAnsi"/>
                <w:sz w:val="24"/>
              </w:rPr>
              <w:t>37</w:t>
            </w:r>
            <w:r w:rsidRPr="009E489D">
              <w:rPr>
                <w:rFonts w:cstheme="minorHAnsi"/>
                <w:sz w:val="24"/>
              </w:rPr>
              <w:t>]</w:t>
            </w:r>
          </w:p>
        </w:tc>
        <w:tc>
          <w:tcPr>
            <w:tcW w:w="1620" w:type="dxa"/>
          </w:tcPr>
          <w:p w14:paraId="70FEDD77" w14:textId="35C6B00E" w:rsidR="00FA296A" w:rsidRPr="009E489D" w:rsidRDefault="00FA296A" w:rsidP="00FA2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proofErr w:type="spellStart"/>
            <w:r w:rsidRPr="009E489D">
              <w:rPr>
                <w:rFonts w:cstheme="minorHAnsi"/>
                <w:sz w:val="24"/>
              </w:rPr>
              <w:t>Tho</w:t>
            </w:r>
            <w:r w:rsidRPr="009E489D" w:rsidDel="0031661A">
              <w:rPr>
                <w:rFonts w:cstheme="minorHAnsi"/>
                <w:sz w:val="24"/>
              </w:rPr>
              <w:t>r</w:t>
            </w:r>
            <w:r w:rsidRPr="009E489D">
              <w:rPr>
                <w:rFonts w:cstheme="minorHAnsi"/>
                <w:sz w:val="24"/>
              </w:rPr>
              <w:t>lstrup</w:t>
            </w:r>
            <w:proofErr w:type="spellEnd"/>
            <w:r w:rsidRPr="009E489D">
              <w:rPr>
                <w:rFonts w:cstheme="minorHAnsi"/>
                <w:sz w:val="24"/>
              </w:rPr>
              <w:t xml:space="preserve"> et al. (2011) [3</w:t>
            </w:r>
            <w:r>
              <w:rPr>
                <w:rFonts w:cstheme="minorHAnsi"/>
                <w:sz w:val="24"/>
              </w:rPr>
              <w:t>8</w:t>
            </w:r>
            <w:bookmarkStart w:id="0" w:name="_GoBack"/>
            <w:bookmarkEnd w:id="0"/>
            <w:r w:rsidRPr="009E489D">
              <w:rPr>
                <w:rFonts w:cstheme="minorHAnsi"/>
                <w:sz w:val="24"/>
              </w:rPr>
              <w:t>]</w:t>
            </w:r>
          </w:p>
        </w:tc>
      </w:tr>
      <w:tr w:rsidR="00FA296A" w14:paraId="702E0AC1" w14:textId="7C82FF7C" w:rsidTr="00FA2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</w:tcPr>
          <w:p w14:paraId="1518CCAA" w14:textId="7487C335" w:rsidR="00FA296A" w:rsidRPr="009E489D" w:rsidRDefault="00FA296A" w:rsidP="00FA296A">
            <w:pPr>
              <w:rPr>
                <w:rFonts w:cstheme="minorHAnsi"/>
                <w:b/>
                <w:i w:val="0"/>
              </w:rPr>
            </w:pPr>
            <w:r w:rsidRPr="009E489D">
              <w:rPr>
                <w:rFonts w:cstheme="minorHAnsi"/>
                <w:b/>
                <w:i w:val="0"/>
              </w:rPr>
              <w:t>Outcomes measured</w:t>
            </w:r>
          </w:p>
        </w:tc>
        <w:tc>
          <w:tcPr>
            <w:tcW w:w="1620" w:type="dxa"/>
          </w:tcPr>
          <w:p w14:paraId="0BAC40E9" w14:textId="77777777" w:rsidR="00FA296A" w:rsidRPr="009E489D" w:rsidRDefault="00FA296A" w:rsidP="00F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9E489D">
              <w:rPr>
                <w:rFonts w:cstheme="minorHAnsi"/>
                <w:color w:val="000000"/>
              </w:rPr>
              <w:t>FPG, fasting insulin, HOMA</w:t>
            </w:r>
          </w:p>
          <w:p w14:paraId="1F81E550" w14:textId="77777777" w:rsidR="00FA296A" w:rsidRPr="009E489D" w:rsidRDefault="00FA296A" w:rsidP="00F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</w:tcPr>
          <w:p w14:paraId="5546E06A" w14:textId="6A42D6C7" w:rsidR="00FA296A" w:rsidRPr="009E489D" w:rsidRDefault="00FA296A" w:rsidP="00F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9E489D">
              <w:rPr>
                <w:rFonts w:cstheme="minorHAnsi"/>
                <w:color w:val="000000"/>
              </w:rPr>
              <w:t>FPG, fasting insulin</w:t>
            </w:r>
          </w:p>
        </w:tc>
        <w:tc>
          <w:tcPr>
            <w:tcW w:w="1440" w:type="dxa"/>
          </w:tcPr>
          <w:p w14:paraId="213677FD" w14:textId="77777777" w:rsidR="00FA296A" w:rsidRPr="009E489D" w:rsidRDefault="00FA296A" w:rsidP="00F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9E489D">
              <w:rPr>
                <w:rFonts w:cstheme="minorHAnsi"/>
                <w:color w:val="000000"/>
              </w:rPr>
              <w:t>FPG</w:t>
            </w:r>
          </w:p>
          <w:p w14:paraId="1B1C1EBF" w14:textId="77777777" w:rsidR="00FA296A" w:rsidRPr="009E489D" w:rsidRDefault="00FA296A" w:rsidP="00F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620" w:type="dxa"/>
          </w:tcPr>
          <w:p w14:paraId="41A5D816" w14:textId="77777777" w:rsidR="00FA296A" w:rsidRPr="009E489D" w:rsidRDefault="00FA296A" w:rsidP="00F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9E489D">
              <w:rPr>
                <w:rFonts w:cstheme="minorHAnsi"/>
                <w:color w:val="000000"/>
              </w:rPr>
              <w:t>FPG, fasting insulin, HOMA</w:t>
            </w:r>
          </w:p>
          <w:p w14:paraId="20D44FDE" w14:textId="77777777" w:rsidR="00FA296A" w:rsidRPr="009E489D" w:rsidRDefault="00FA296A" w:rsidP="00F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620" w:type="dxa"/>
          </w:tcPr>
          <w:p w14:paraId="0C08C042" w14:textId="125FA028" w:rsidR="00FA296A" w:rsidRPr="009E489D" w:rsidRDefault="00FA296A" w:rsidP="00F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9E489D">
              <w:rPr>
                <w:rFonts w:cstheme="minorHAnsi"/>
              </w:rPr>
              <w:t>FPG, fasting insulin, HOMA, 2HPP</w:t>
            </w:r>
          </w:p>
        </w:tc>
        <w:tc>
          <w:tcPr>
            <w:tcW w:w="1620" w:type="dxa"/>
          </w:tcPr>
          <w:p w14:paraId="46C457D4" w14:textId="53114DA7" w:rsidR="00FA296A" w:rsidRPr="009E489D" w:rsidRDefault="00FA296A" w:rsidP="00F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9E489D">
              <w:rPr>
                <w:rFonts w:cstheme="minorHAnsi"/>
              </w:rPr>
              <w:t>FPG, fasting insulin</w:t>
            </w:r>
          </w:p>
        </w:tc>
        <w:tc>
          <w:tcPr>
            <w:tcW w:w="1620" w:type="dxa"/>
          </w:tcPr>
          <w:p w14:paraId="4F98F7A8" w14:textId="77777777" w:rsidR="00FA296A" w:rsidRPr="009E489D" w:rsidRDefault="00FA296A" w:rsidP="00F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9E489D">
              <w:rPr>
                <w:rFonts w:cstheme="minorHAnsi"/>
                <w:color w:val="000000"/>
              </w:rPr>
              <w:t>FPG, HOMA</w:t>
            </w:r>
          </w:p>
          <w:p w14:paraId="73208468" w14:textId="77777777" w:rsidR="00FA296A" w:rsidRPr="009E489D" w:rsidRDefault="00FA296A" w:rsidP="00F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620" w:type="dxa"/>
          </w:tcPr>
          <w:p w14:paraId="2EFE36DA" w14:textId="5F9BB2A0" w:rsidR="00FA296A" w:rsidRPr="009E489D" w:rsidRDefault="00FA296A" w:rsidP="00F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9E489D">
              <w:rPr>
                <w:rFonts w:cstheme="minorHAnsi"/>
                <w:color w:val="000000"/>
              </w:rPr>
              <w:t>FPG, fasting insulin</w:t>
            </w:r>
          </w:p>
          <w:p w14:paraId="48902F8F" w14:textId="77777777" w:rsidR="00FA296A" w:rsidRPr="009E489D" w:rsidRDefault="00FA296A" w:rsidP="00F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A296A" w14:paraId="7C151970" w14:textId="5E7D4FFF" w:rsidTr="00FA2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</w:tcPr>
          <w:p w14:paraId="32AC8D36" w14:textId="77777777" w:rsidR="00FA296A" w:rsidRPr="009E489D" w:rsidRDefault="00FA296A" w:rsidP="00FA296A">
            <w:pPr>
              <w:rPr>
                <w:rFonts w:cstheme="minorHAnsi"/>
                <w:b/>
                <w:i w:val="0"/>
              </w:rPr>
            </w:pPr>
            <w:r w:rsidRPr="009E489D">
              <w:rPr>
                <w:rFonts w:cstheme="minorHAnsi"/>
                <w:b/>
                <w:i w:val="0"/>
              </w:rPr>
              <w:t>Weight loss</w:t>
            </w:r>
          </w:p>
        </w:tc>
        <w:tc>
          <w:tcPr>
            <w:tcW w:w="1620" w:type="dxa"/>
          </w:tcPr>
          <w:p w14:paraId="0F7954FE" w14:textId="037EF109" w:rsidR="00FA296A" w:rsidRPr="009E489D" w:rsidRDefault="00FA296A" w:rsidP="00F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E489D">
              <w:rPr>
                <w:rFonts w:cstheme="minorHAnsi"/>
              </w:rPr>
              <w:t>No</w:t>
            </w:r>
          </w:p>
        </w:tc>
        <w:tc>
          <w:tcPr>
            <w:tcW w:w="1440" w:type="dxa"/>
          </w:tcPr>
          <w:p w14:paraId="3CBE3DB6" w14:textId="37F1994C" w:rsidR="00FA296A" w:rsidRPr="009E489D" w:rsidRDefault="00FA296A" w:rsidP="00F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E489D">
              <w:rPr>
                <w:rFonts w:cstheme="minorHAnsi"/>
              </w:rPr>
              <w:t>No</w:t>
            </w:r>
          </w:p>
        </w:tc>
        <w:tc>
          <w:tcPr>
            <w:tcW w:w="1440" w:type="dxa"/>
          </w:tcPr>
          <w:p w14:paraId="695233C0" w14:textId="4A92C6D6" w:rsidR="00FA296A" w:rsidRPr="009E489D" w:rsidRDefault="00FA296A" w:rsidP="00F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E489D">
              <w:rPr>
                <w:rFonts w:cstheme="minorHAnsi"/>
              </w:rPr>
              <w:t>No</w:t>
            </w:r>
          </w:p>
        </w:tc>
        <w:tc>
          <w:tcPr>
            <w:tcW w:w="1620" w:type="dxa"/>
          </w:tcPr>
          <w:p w14:paraId="11983547" w14:textId="7BE2CB7E" w:rsidR="00FA296A" w:rsidRPr="009E489D" w:rsidRDefault="00FA296A" w:rsidP="00F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E489D">
              <w:rPr>
                <w:rFonts w:cstheme="minorHAnsi"/>
              </w:rPr>
              <w:t>No</w:t>
            </w:r>
          </w:p>
        </w:tc>
        <w:tc>
          <w:tcPr>
            <w:tcW w:w="1620" w:type="dxa"/>
          </w:tcPr>
          <w:p w14:paraId="1740A72F" w14:textId="46A5931D" w:rsidR="00FA296A" w:rsidRPr="009E489D" w:rsidRDefault="00FA296A" w:rsidP="00F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E489D">
              <w:rPr>
                <w:rFonts w:cstheme="minorHAnsi"/>
              </w:rPr>
              <w:t>No</w:t>
            </w:r>
          </w:p>
        </w:tc>
        <w:tc>
          <w:tcPr>
            <w:tcW w:w="1620" w:type="dxa"/>
          </w:tcPr>
          <w:p w14:paraId="265A6701" w14:textId="0937DA67" w:rsidR="00FA296A" w:rsidRPr="009E489D" w:rsidRDefault="00FA296A" w:rsidP="00F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E489D">
              <w:rPr>
                <w:rFonts w:cstheme="minorHAnsi"/>
              </w:rPr>
              <w:t>No</w:t>
            </w:r>
          </w:p>
        </w:tc>
        <w:tc>
          <w:tcPr>
            <w:tcW w:w="1620" w:type="dxa"/>
          </w:tcPr>
          <w:p w14:paraId="11476168" w14:textId="3A61BE33" w:rsidR="00FA296A" w:rsidRPr="009E489D" w:rsidRDefault="00FA296A" w:rsidP="00F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E489D">
              <w:rPr>
                <w:rFonts w:cstheme="minorHAnsi"/>
              </w:rPr>
              <w:t>No</w:t>
            </w:r>
          </w:p>
        </w:tc>
        <w:tc>
          <w:tcPr>
            <w:tcW w:w="1620" w:type="dxa"/>
          </w:tcPr>
          <w:p w14:paraId="0872DBAE" w14:textId="41847348" w:rsidR="00FA296A" w:rsidRPr="009E489D" w:rsidRDefault="00FA296A" w:rsidP="00F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E489D">
              <w:rPr>
                <w:rFonts w:cstheme="minorHAnsi"/>
              </w:rPr>
              <w:t>No</w:t>
            </w:r>
          </w:p>
        </w:tc>
      </w:tr>
      <w:tr w:rsidR="00FA296A" w14:paraId="35AA4A71" w14:textId="39626738" w:rsidTr="00FA2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</w:tcPr>
          <w:p w14:paraId="507DC9A9" w14:textId="77777777" w:rsidR="00FA296A" w:rsidRPr="009E489D" w:rsidRDefault="00FA296A" w:rsidP="00FA296A">
            <w:pPr>
              <w:rPr>
                <w:rFonts w:cstheme="minorHAnsi"/>
                <w:b/>
                <w:i w:val="0"/>
              </w:rPr>
            </w:pPr>
            <w:r w:rsidRPr="009E489D">
              <w:rPr>
                <w:rFonts w:cstheme="minorHAnsi"/>
                <w:b/>
                <w:i w:val="0"/>
              </w:rPr>
              <w:t>Delivery Vehicle</w:t>
            </w:r>
          </w:p>
        </w:tc>
        <w:tc>
          <w:tcPr>
            <w:tcW w:w="1620" w:type="dxa"/>
          </w:tcPr>
          <w:p w14:paraId="1F627B23" w14:textId="39EE4DF1" w:rsidR="00FA296A" w:rsidRPr="009E489D" w:rsidRDefault="00FA296A" w:rsidP="00F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E489D">
              <w:rPr>
                <w:rFonts w:cstheme="minorHAnsi"/>
              </w:rPr>
              <w:t>Meal</w:t>
            </w:r>
          </w:p>
        </w:tc>
        <w:tc>
          <w:tcPr>
            <w:tcW w:w="1440" w:type="dxa"/>
          </w:tcPr>
          <w:p w14:paraId="201ABF9D" w14:textId="0630E980" w:rsidR="00FA296A" w:rsidRPr="009E489D" w:rsidRDefault="00FA296A" w:rsidP="00F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E489D">
              <w:rPr>
                <w:rFonts w:cstheme="minorHAnsi"/>
              </w:rPr>
              <w:t>Meal</w:t>
            </w:r>
          </w:p>
        </w:tc>
        <w:tc>
          <w:tcPr>
            <w:tcW w:w="1440" w:type="dxa"/>
          </w:tcPr>
          <w:p w14:paraId="3D35B1F8" w14:textId="1D7A89E6" w:rsidR="00FA296A" w:rsidRPr="009E489D" w:rsidRDefault="00FA296A" w:rsidP="00F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E489D">
              <w:rPr>
                <w:rFonts w:cstheme="minorHAnsi"/>
              </w:rPr>
              <w:t>Mayonnaise</w:t>
            </w:r>
          </w:p>
        </w:tc>
        <w:tc>
          <w:tcPr>
            <w:tcW w:w="1620" w:type="dxa"/>
          </w:tcPr>
          <w:p w14:paraId="4FF938F4" w14:textId="01091174" w:rsidR="00FA296A" w:rsidRPr="009E489D" w:rsidRDefault="00FA296A" w:rsidP="00F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E489D">
              <w:rPr>
                <w:rFonts w:cstheme="minorHAnsi"/>
              </w:rPr>
              <w:t>Meal</w:t>
            </w:r>
          </w:p>
        </w:tc>
        <w:tc>
          <w:tcPr>
            <w:tcW w:w="1620" w:type="dxa"/>
          </w:tcPr>
          <w:p w14:paraId="270ADBE2" w14:textId="53EF3AE6" w:rsidR="00FA296A" w:rsidRPr="009E489D" w:rsidRDefault="00FA296A" w:rsidP="00F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E489D">
              <w:rPr>
                <w:rFonts w:cstheme="minorHAnsi"/>
              </w:rPr>
              <w:t>Meal</w:t>
            </w:r>
          </w:p>
        </w:tc>
        <w:tc>
          <w:tcPr>
            <w:tcW w:w="1620" w:type="dxa"/>
          </w:tcPr>
          <w:p w14:paraId="66A22E83" w14:textId="3EDB36E6" w:rsidR="00FA296A" w:rsidRPr="009E489D" w:rsidRDefault="00FA296A" w:rsidP="00F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62B29">
              <w:rPr>
                <w:rFonts w:cstheme="minorHAnsi"/>
              </w:rPr>
              <w:t>Margarines, cookies, muffins, chocolate paste and chips.</w:t>
            </w:r>
          </w:p>
        </w:tc>
        <w:tc>
          <w:tcPr>
            <w:tcW w:w="1620" w:type="dxa"/>
          </w:tcPr>
          <w:p w14:paraId="4CF1E015" w14:textId="52CA8005" w:rsidR="00FA296A" w:rsidRPr="009E489D" w:rsidRDefault="00FA296A" w:rsidP="00F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lang w:eastAsia="ar-SA"/>
              </w:rPr>
              <w:t>Muffins</w:t>
            </w:r>
          </w:p>
        </w:tc>
        <w:tc>
          <w:tcPr>
            <w:tcW w:w="1620" w:type="dxa"/>
          </w:tcPr>
          <w:p w14:paraId="0F1EB45A" w14:textId="7A709ADC" w:rsidR="00FA296A" w:rsidRPr="00B62B29" w:rsidRDefault="00FA296A" w:rsidP="00F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E489D">
              <w:rPr>
                <w:rFonts w:cstheme="minorHAnsi"/>
              </w:rPr>
              <w:t>Buns and cakes</w:t>
            </w:r>
          </w:p>
        </w:tc>
      </w:tr>
      <w:tr w:rsidR="00FA296A" w14:paraId="65E55483" w14:textId="27F98E7A" w:rsidTr="00FA2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</w:tcPr>
          <w:p w14:paraId="60F6A62B" w14:textId="77777777" w:rsidR="00FA296A" w:rsidRPr="009E489D" w:rsidRDefault="00FA296A" w:rsidP="00FA296A">
            <w:pPr>
              <w:rPr>
                <w:rFonts w:cstheme="minorHAnsi"/>
                <w:b/>
                <w:i w:val="0"/>
              </w:rPr>
            </w:pPr>
            <w:r w:rsidRPr="009E489D">
              <w:rPr>
                <w:rFonts w:cstheme="minorHAnsi"/>
                <w:b/>
                <w:i w:val="0"/>
              </w:rPr>
              <w:t>Compliance assessment</w:t>
            </w:r>
          </w:p>
        </w:tc>
        <w:tc>
          <w:tcPr>
            <w:tcW w:w="1620" w:type="dxa"/>
          </w:tcPr>
          <w:p w14:paraId="332BCE1B" w14:textId="1A95E5F5" w:rsidR="00FA296A" w:rsidRPr="009E489D" w:rsidRDefault="00FA296A" w:rsidP="00F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Plasma </w:t>
            </w:r>
            <w:r w:rsidRPr="009E489D">
              <w:rPr>
                <w:rFonts w:cstheme="minorHAnsi"/>
              </w:rPr>
              <w:t>FA</w:t>
            </w:r>
          </w:p>
        </w:tc>
        <w:tc>
          <w:tcPr>
            <w:tcW w:w="1440" w:type="dxa"/>
          </w:tcPr>
          <w:p w14:paraId="328EB461" w14:textId="03A3ACF1" w:rsidR="00FA296A" w:rsidRPr="009E489D" w:rsidRDefault="00FA296A" w:rsidP="00F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lasma TG FA</w:t>
            </w:r>
            <w:r w:rsidRPr="009E489D">
              <w:rPr>
                <w:rFonts w:cstheme="minorHAnsi"/>
              </w:rPr>
              <w:t xml:space="preserve"> </w:t>
            </w:r>
          </w:p>
        </w:tc>
        <w:tc>
          <w:tcPr>
            <w:tcW w:w="1440" w:type="dxa"/>
          </w:tcPr>
          <w:p w14:paraId="27AACD86" w14:textId="392E5139" w:rsidR="00FA296A" w:rsidRPr="009E489D" w:rsidRDefault="00FA296A" w:rsidP="00F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E489D">
              <w:rPr>
                <w:rFonts w:cstheme="minorHAnsi"/>
              </w:rPr>
              <w:t>DR</w:t>
            </w:r>
          </w:p>
        </w:tc>
        <w:tc>
          <w:tcPr>
            <w:tcW w:w="1620" w:type="dxa"/>
          </w:tcPr>
          <w:p w14:paraId="5E9B50D0" w14:textId="40EECFF9" w:rsidR="00FA296A" w:rsidRPr="009E489D" w:rsidRDefault="00FA296A" w:rsidP="00F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E489D">
              <w:rPr>
                <w:rFonts w:cstheme="minorHAnsi"/>
              </w:rPr>
              <w:t>DR</w:t>
            </w:r>
          </w:p>
        </w:tc>
        <w:tc>
          <w:tcPr>
            <w:tcW w:w="1620" w:type="dxa"/>
          </w:tcPr>
          <w:p w14:paraId="0778322E" w14:textId="24AD5C40" w:rsidR="00FA296A" w:rsidRPr="009E489D" w:rsidRDefault="00FA296A" w:rsidP="00F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E489D">
              <w:rPr>
                <w:rFonts w:cstheme="minorHAnsi"/>
              </w:rPr>
              <w:t>Lipids</w:t>
            </w:r>
          </w:p>
        </w:tc>
        <w:tc>
          <w:tcPr>
            <w:tcW w:w="1620" w:type="dxa"/>
          </w:tcPr>
          <w:p w14:paraId="2929B06E" w14:textId="7E13F2ED" w:rsidR="00FA296A" w:rsidRPr="009E489D" w:rsidRDefault="00FA296A" w:rsidP="00F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360A">
              <w:rPr>
                <w:rFonts w:cstheme="minorHAnsi"/>
              </w:rPr>
              <w:t>DR</w:t>
            </w:r>
          </w:p>
        </w:tc>
        <w:tc>
          <w:tcPr>
            <w:tcW w:w="1620" w:type="dxa"/>
          </w:tcPr>
          <w:p w14:paraId="3D9E2352" w14:textId="77777777" w:rsidR="00FA296A" w:rsidRPr="009E489D" w:rsidRDefault="00FA296A" w:rsidP="00F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E489D">
              <w:rPr>
                <w:rFonts w:cstheme="minorHAnsi"/>
              </w:rPr>
              <w:t>DR</w:t>
            </w:r>
          </w:p>
          <w:p w14:paraId="6EA67285" w14:textId="77777777" w:rsidR="00FA296A" w:rsidRPr="009E489D" w:rsidRDefault="00FA296A" w:rsidP="00F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2BDBB77D" w14:textId="762E70B3" w:rsidR="00FA296A" w:rsidRPr="0048360A" w:rsidRDefault="00FA296A" w:rsidP="00F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E489D">
              <w:rPr>
                <w:rFonts w:cstheme="minorHAnsi"/>
              </w:rPr>
              <w:t>DR</w:t>
            </w:r>
          </w:p>
        </w:tc>
      </w:tr>
      <w:tr w:rsidR="00FA296A" w14:paraId="77DBC74A" w14:textId="271AEFBB" w:rsidTr="00FA2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</w:tcPr>
          <w:p w14:paraId="722A5C8E" w14:textId="1AD5D9B5" w:rsidR="00FA296A" w:rsidRPr="009E489D" w:rsidRDefault="00FA296A" w:rsidP="00FA296A">
            <w:pPr>
              <w:rPr>
                <w:rFonts w:cstheme="minorHAnsi"/>
                <w:b/>
                <w:bCs/>
                <w:i w:val="0"/>
                <w:color w:val="000000"/>
              </w:rPr>
            </w:pPr>
            <w:r w:rsidRPr="009E489D">
              <w:rPr>
                <w:rFonts w:cstheme="minorHAnsi"/>
                <w:b/>
                <w:bCs/>
                <w:i w:val="0"/>
                <w:color w:val="000000"/>
              </w:rPr>
              <w:t>Percentage of energy contributed by test fat (%)</w:t>
            </w:r>
          </w:p>
          <w:p w14:paraId="52052EDB" w14:textId="77777777" w:rsidR="00FA296A" w:rsidRPr="009E489D" w:rsidRDefault="00FA296A" w:rsidP="00FA296A">
            <w:pPr>
              <w:rPr>
                <w:rFonts w:cstheme="minorHAnsi"/>
                <w:b/>
                <w:bCs/>
                <w:i w:val="0"/>
                <w:color w:val="000000"/>
              </w:rPr>
            </w:pPr>
          </w:p>
        </w:tc>
        <w:tc>
          <w:tcPr>
            <w:tcW w:w="1620" w:type="dxa"/>
          </w:tcPr>
          <w:p w14:paraId="0C85F6B7" w14:textId="32D83EC4" w:rsidR="00FA296A" w:rsidRPr="009E489D" w:rsidRDefault="00FA296A" w:rsidP="00F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E489D">
              <w:rPr>
                <w:rFonts w:cstheme="minorHAnsi"/>
              </w:rPr>
              <w:t>20</w:t>
            </w:r>
          </w:p>
        </w:tc>
        <w:tc>
          <w:tcPr>
            <w:tcW w:w="1440" w:type="dxa"/>
          </w:tcPr>
          <w:p w14:paraId="0A568A06" w14:textId="0C8E830A" w:rsidR="00FA296A" w:rsidRPr="009E489D" w:rsidRDefault="00FA296A" w:rsidP="00F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E489D">
              <w:rPr>
                <w:rFonts w:cstheme="minorHAnsi"/>
              </w:rPr>
              <w:t>2</w:t>
            </w:r>
            <w:r>
              <w:rPr>
                <w:rFonts w:cstheme="minorHAnsi"/>
              </w:rPr>
              <w:t>0</w:t>
            </w:r>
          </w:p>
        </w:tc>
        <w:tc>
          <w:tcPr>
            <w:tcW w:w="1440" w:type="dxa"/>
          </w:tcPr>
          <w:p w14:paraId="34F9BCDB" w14:textId="0BA24A60" w:rsidR="00FA296A" w:rsidRPr="009E489D" w:rsidRDefault="00FA296A" w:rsidP="00F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1620" w:type="dxa"/>
          </w:tcPr>
          <w:p w14:paraId="6BCEEBA2" w14:textId="17E4A948" w:rsidR="00FA296A" w:rsidRPr="009E489D" w:rsidRDefault="00FA296A" w:rsidP="00F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E489D">
              <w:rPr>
                <w:rFonts w:cstheme="minorHAnsi"/>
              </w:rPr>
              <w:t>18</w:t>
            </w:r>
          </w:p>
        </w:tc>
        <w:tc>
          <w:tcPr>
            <w:tcW w:w="1620" w:type="dxa"/>
          </w:tcPr>
          <w:p w14:paraId="7C328A07" w14:textId="3A3EE15C" w:rsidR="00FA296A" w:rsidRPr="009E489D" w:rsidRDefault="00FA296A" w:rsidP="00F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E489D">
              <w:rPr>
                <w:rFonts w:cstheme="minorHAnsi"/>
              </w:rPr>
              <w:t>20</w:t>
            </w:r>
          </w:p>
        </w:tc>
        <w:tc>
          <w:tcPr>
            <w:tcW w:w="1620" w:type="dxa"/>
          </w:tcPr>
          <w:p w14:paraId="39E62934" w14:textId="2A4276C5" w:rsidR="00FA296A" w:rsidRPr="009E489D" w:rsidRDefault="00FA296A" w:rsidP="00F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E489D">
              <w:rPr>
                <w:rFonts w:cstheme="minorHAnsi"/>
              </w:rPr>
              <w:t>15</w:t>
            </w:r>
          </w:p>
        </w:tc>
        <w:tc>
          <w:tcPr>
            <w:tcW w:w="1620" w:type="dxa"/>
          </w:tcPr>
          <w:p w14:paraId="2622E7A8" w14:textId="76BDE304" w:rsidR="00FA296A" w:rsidRPr="009E489D" w:rsidRDefault="00FA296A" w:rsidP="00F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E489D">
              <w:rPr>
                <w:rFonts w:cstheme="minorHAnsi"/>
              </w:rPr>
              <w:t>N/A</w:t>
            </w:r>
          </w:p>
        </w:tc>
        <w:tc>
          <w:tcPr>
            <w:tcW w:w="1620" w:type="dxa"/>
          </w:tcPr>
          <w:p w14:paraId="4F6BB10C" w14:textId="02843CF3" w:rsidR="00FA296A" w:rsidRPr="009E489D" w:rsidRDefault="00FA296A" w:rsidP="00F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E489D">
              <w:rPr>
                <w:rFonts w:cstheme="minorHAnsi"/>
              </w:rPr>
              <w:t>17</w:t>
            </w:r>
          </w:p>
        </w:tc>
      </w:tr>
      <w:tr w:rsidR="00FA296A" w14:paraId="27FAC33F" w14:textId="71740A93" w:rsidTr="00FA2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</w:tcPr>
          <w:p w14:paraId="664D1C2C" w14:textId="466F245B" w:rsidR="00FA296A" w:rsidRPr="009E489D" w:rsidRDefault="00FA296A" w:rsidP="00FA296A">
            <w:pPr>
              <w:rPr>
                <w:rFonts w:cstheme="minorHAnsi"/>
                <w:b/>
                <w:bCs/>
                <w:i w:val="0"/>
                <w:color w:val="auto"/>
              </w:rPr>
            </w:pPr>
            <w:r w:rsidRPr="009E489D">
              <w:rPr>
                <w:rFonts w:cstheme="minorHAnsi"/>
                <w:b/>
                <w:bCs/>
                <w:i w:val="0"/>
                <w:color w:val="auto"/>
              </w:rPr>
              <w:t>M</w:t>
            </w:r>
            <w:r>
              <w:rPr>
                <w:rFonts w:cstheme="minorHAnsi"/>
                <w:b/>
                <w:bCs/>
                <w:i w:val="0"/>
                <w:color w:val="auto"/>
              </w:rPr>
              <w:t>i</w:t>
            </w:r>
            <w:r w:rsidRPr="009E489D">
              <w:rPr>
                <w:rFonts w:cstheme="minorHAnsi"/>
                <w:b/>
                <w:bCs/>
                <w:i w:val="0"/>
                <w:color w:val="auto"/>
              </w:rPr>
              <w:t>cronutrient intake</w:t>
            </w:r>
            <w:r w:rsidRPr="009E489D">
              <w:rPr>
                <w:rFonts w:cstheme="minorHAnsi"/>
                <w:b/>
                <w:bCs/>
                <w:i w:val="0"/>
                <w:color w:val="auto"/>
              </w:rPr>
              <w:br/>
              <w:t>SFA/MUFA/PUFA</w:t>
            </w:r>
            <w:r w:rsidRPr="009E489D">
              <w:rPr>
                <w:rFonts w:cstheme="minorHAnsi"/>
                <w:b/>
                <w:bCs/>
                <w:i w:val="0"/>
                <w:color w:val="auto"/>
              </w:rPr>
              <w:br/>
              <w:t>% of energy in intervention</w:t>
            </w:r>
          </w:p>
          <w:p w14:paraId="62B09ADC" w14:textId="77777777" w:rsidR="00FA296A" w:rsidRPr="009E489D" w:rsidRDefault="00FA296A" w:rsidP="00FA296A">
            <w:pPr>
              <w:rPr>
                <w:rFonts w:cstheme="minorHAnsi"/>
                <w:b/>
                <w:bCs/>
                <w:i w:val="0"/>
                <w:color w:val="auto"/>
              </w:rPr>
            </w:pPr>
          </w:p>
        </w:tc>
        <w:tc>
          <w:tcPr>
            <w:tcW w:w="1620" w:type="dxa"/>
          </w:tcPr>
          <w:p w14:paraId="3A3D609B" w14:textId="15A781E2" w:rsidR="00FA296A" w:rsidRPr="009E489D" w:rsidRDefault="00FA296A" w:rsidP="00F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E489D">
              <w:rPr>
                <w:rFonts w:cstheme="minorHAnsi"/>
              </w:rPr>
              <w:t>1</w:t>
            </w:r>
            <w:r>
              <w:rPr>
                <w:rFonts w:cstheme="minorHAnsi"/>
              </w:rPr>
              <w:t>5</w:t>
            </w:r>
            <w:r w:rsidRPr="009E489D">
              <w:rPr>
                <w:rFonts w:cstheme="minorHAnsi"/>
              </w:rPr>
              <w:t>/</w:t>
            </w:r>
            <w:r>
              <w:rPr>
                <w:rFonts w:cstheme="minorHAnsi"/>
              </w:rPr>
              <w:t>11</w:t>
            </w:r>
            <w:r w:rsidRPr="009E489D">
              <w:rPr>
                <w:rFonts w:cstheme="minorHAnsi"/>
              </w:rPr>
              <w:t>/</w:t>
            </w:r>
            <w:r>
              <w:rPr>
                <w:rFonts w:cstheme="minorHAnsi"/>
              </w:rPr>
              <w:t>4</w:t>
            </w:r>
          </w:p>
        </w:tc>
        <w:tc>
          <w:tcPr>
            <w:tcW w:w="1440" w:type="dxa"/>
          </w:tcPr>
          <w:p w14:paraId="5FAFDFFE" w14:textId="55572B71" w:rsidR="00FA296A" w:rsidRPr="009E489D" w:rsidRDefault="00FA296A" w:rsidP="00F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E489D">
              <w:rPr>
                <w:rFonts w:cstheme="minorHAnsi"/>
              </w:rPr>
              <w:t>14/14/</w:t>
            </w:r>
            <w:r>
              <w:rPr>
                <w:rFonts w:cstheme="minorHAnsi"/>
              </w:rPr>
              <w:t>4</w:t>
            </w:r>
          </w:p>
        </w:tc>
        <w:tc>
          <w:tcPr>
            <w:tcW w:w="1440" w:type="dxa"/>
          </w:tcPr>
          <w:p w14:paraId="7930EA43" w14:textId="0C2A7156" w:rsidR="00FA296A" w:rsidRPr="009E489D" w:rsidRDefault="00FA296A" w:rsidP="00F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F61F7">
              <w:rPr>
                <w:rFonts w:cstheme="minorHAnsi"/>
              </w:rPr>
              <w:t>11/12/7</w:t>
            </w:r>
          </w:p>
        </w:tc>
        <w:tc>
          <w:tcPr>
            <w:tcW w:w="1620" w:type="dxa"/>
          </w:tcPr>
          <w:p w14:paraId="6498081F" w14:textId="534A9734" w:rsidR="00FA296A" w:rsidRPr="009E489D" w:rsidRDefault="00FA296A" w:rsidP="00F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620" w:type="dxa"/>
          </w:tcPr>
          <w:p w14:paraId="377C69CD" w14:textId="6F97911C" w:rsidR="00FA296A" w:rsidRPr="009E489D" w:rsidRDefault="00FA296A" w:rsidP="00F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E489D">
              <w:rPr>
                <w:rFonts w:cstheme="minorHAnsi"/>
              </w:rPr>
              <w:t>11/1</w:t>
            </w:r>
            <w:r>
              <w:rPr>
                <w:rFonts w:cstheme="minorHAnsi"/>
              </w:rPr>
              <w:t>1</w:t>
            </w:r>
            <w:r w:rsidRPr="009E489D">
              <w:rPr>
                <w:rFonts w:cstheme="minorHAnsi"/>
              </w:rPr>
              <w:t>/4</w:t>
            </w:r>
          </w:p>
        </w:tc>
        <w:tc>
          <w:tcPr>
            <w:tcW w:w="1620" w:type="dxa"/>
          </w:tcPr>
          <w:p w14:paraId="3AF39D76" w14:textId="08B760B2" w:rsidR="00FA296A" w:rsidRPr="009E489D" w:rsidRDefault="00FA296A" w:rsidP="00F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E489D">
              <w:rPr>
                <w:rFonts w:cstheme="minorHAnsi"/>
              </w:rPr>
              <w:t>15/16/6</w:t>
            </w:r>
          </w:p>
        </w:tc>
        <w:tc>
          <w:tcPr>
            <w:tcW w:w="1620" w:type="dxa"/>
          </w:tcPr>
          <w:p w14:paraId="2A1D147A" w14:textId="6DBB15AC" w:rsidR="00FA296A" w:rsidRPr="009E489D" w:rsidRDefault="00FA296A" w:rsidP="00F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2/10/4</w:t>
            </w:r>
          </w:p>
        </w:tc>
        <w:tc>
          <w:tcPr>
            <w:tcW w:w="1620" w:type="dxa"/>
          </w:tcPr>
          <w:p w14:paraId="0BC694DA" w14:textId="241DE669" w:rsidR="00FA296A" w:rsidRPr="009E489D" w:rsidRDefault="00FA296A" w:rsidP="00F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E489D">
              <w:rPr>
                <w:rFonts w:cstheme="minorHAnsi"/>
              </w:rPr>
              <w:t>14/15/6</w:t>
            </w:r>
          </w:p>
        </w:tc>
      </w:tr>
      <w:tr w:rsidR="00FA296A" w14:paraId="07B52E3F" w14:textId="5C4934F4" w:rsidTr="00FA2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</w:tcPr>
          <w:p w14:paraId="5CE8DDE3" w14:textId="16B7B421" w:rsidR="00FA296A" w:rsidRPr="009E489D" w:rsidRDefault="00FA296A" w:rsidP="00FA296A">
            <w:pPr>
              <w:rPr>
                <w:rFonts w:cstheme="minorHAnsi"/>
                <w:b/>
                <w:bCs/>
                <w:i w:val="0"/>
                <w:color w:val="auto"/>
              </w:rPr>
            </w:pPr>
            <w:r w:rsidRPr="009E489D">
              <w:rPr>
                <w:rFonts w:cstheme="minorHAnsi"/>
                <w:b/>
                <w:bCs/>
                <w:i w:val="0"/>
                <w:color w:val="auto"/>
              </w:rPr>
              <w:t>M</w:t>
            </w:r>
            <w:r>
              <w:rPr>
                <w:rFonts w:cstheme="minorHAnsi"/>
                <w:b/>
                <w:bCs/>
                <w:i w:val="0"/>
                <w:color w:val="auto"/>
              </w:rPr>
              <w:t>i</w:t>
            </w:r>
            <w:r w:rsidRPr="009E489D">
              <w:rPr>
                <w:rFonts w:cstheme="minorHAnsi"/>
                <w:b/>
                <w:bCs/>
                <w:i w:val="0"/>
                <w:color w:val="auto"/>
              </w:rPr>
              <w:t>cronutrient intake</w:t>
            </w:r>
            <w:r w:rsidRPr="009E489D">
              <w:rPr>
                <w:rFonts w:cstheme="minorHAnsi"/>
                <w:b/>
                <w:bCs/>
                <w:i w:val="0"/>
                <w:color w:val="auto"/>
              </w:rPr>
              <w:br/>
              <w:t>SFA/MUFA/PU</w:t>
            </w:r>
            <w:r w:rsidRPr="009E489D">
              <w:rPr>
                <w:rFonts w:cstheme="minorHAnsi"/>
                <w:b/>
                <w:bCs/>
                <w:i w:val="0"/>
                <w:color w:val="auto"/>
              </w:rPr>
              <w:lastRenderedPageBreak/>
              <w:t>FA</w:t>
            </w:r>
            <w:r w:rsidRPr="009E489D">
              <w:rPr>
                <w:rFonts w:cstheme="minorHAnsi"/>
                <w:b/>
                <w:bCs/>
                <w:i w:val="0"/>
                <w:color w:val="auto"/>
              </w:rPr>
              <w:br/>
              <w:t>% of energy in control</w:t>
            </w:r>
          </w:p>
          <w:p w14:paraId="23341BE1" w14:textId="77777777" w:rsidR="00FA296A" w:rsidRPr="009E489D" w:rsidRDefault="00FA296A" w:rsidP="00FA296A">
            <w:pPr>
              <w:rPr>
                <w:rFonts w:cstheme="minorHAnsi"/>
                <w:b/>
                <w:bCs/>
                <w:i w:val="0"/>
              </w:rPr>
            </w:pPr>
          </w:p>
        </w:tc>
        <w:tc>
          <w:tcPr>
            <w:tcW w:w="1620" w:type="dxa"/>
          </w:tcPr>
          <w:p w14:paraId="7D4043B8" w14:textId="28FB7350" w:rsidR="00FA296A" w:rsidRDefault="00FA296A" w:rsidP="00F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E489D">
              <w:rPr>
                <w:rFonts w:cstheme="minorHAnsi"/>
              </w:rPr>
              <w:lastRenderedPageBreak/>
              <w:t>Canola- 6/15/</w:t>
            </w:r>
            <w:r>
              <w:rPr>
                <w:rFonts w:cstheme="minorHAnsi"/>
              </w:rPr>
              <w:t>9</w:t>
            </w:r>
            <w:r w:rsidRPr="009E489D">
              <w:rPr>
                <w:rFonts w:cstheme="minorHAnsi"/>
              </w:rPr>
              <w:t xml:space="preserve"> Soybean- 7/8/</w:t>
            </w:r>
            <w:r>
              <w:rPr>
                <w:rFonts w:cstheme="minorHAnsi"/>
              </w:rPr>
              <w:t>13</w:t>
            </w:r>
          </w:p>
          <w:p w14:paraId="734BE8B4" w14:textId="34C25BC1" w:rsidR="00FA296A" w:rsidRPr="009E489D" w:rsidRDefault="00FA296A" w:rsidP="00F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E489D">
              <w:rPr>
                <w:rFonts w:cstheme="minorHAnsi"/>
              </w:rPr>
              <w:lastRenderedPageBreak/>
              <w:t xml:space="preserve">PHSO- </w:t>
            </w:r>
            <w:r>
              <w:rPr>
                <w:rFonts w:cstheme="minorHAnsi"/>
              </w:rPr>
              <w:t>9</w:t>
            </w:r>
            <w:r w:rsidRPr="009E489D">
              <w:rPr>
                <w:rFonts w:cstheme="minorHAnsi"/>
              </w:rPr>
              <w:t>/</w:t>
            </w:r>
            <w:r>
              <w:rPr>
                <w:rFonts w:cstheme="minorHAnsi"/>
              </w:rPr>
              <w:t>10</w:t>
            </w:r>
            <w:r w:rsidRPr="009E489D">
              <w:rPr>
                <w:rFonts w:cstheme="minorHAnsi"/>
              </w:rPr>
              <w:t>/8</w:t>
            </w:r>
          </w:p>
        </w:tc>
        <w:tc>
          <w:tcPr>
            <w:tcW w:w="1440" w:type="dxa"/>
          </w:tcPr>
          <w:p w14:paraId="422B3F58" w14:textId="219D4415" w:rsidR="00FA296A" w:rsidRPr="009E489D" w:rsidRDefault="00FA296A" w:rsidP="00F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E489D">
              <w:rPr>
                <w:rFonts w:cstheme="minorHAnsi"/>
              </w:rPr>
              <w:lastRenderedPageBreak/>
              <w:t>9/12/</w:t>
            </w:r>
            <w:r>
              <w:rPr>
                <w:rFonts w:cstheme="minorHAnsi"/>
              </w:rPr>
              <w:t>6</w:t>
            </w:r>
          </w:p>
        </w:tc>
        <w:tc>
          <w:tcPr>
            <w:tcW w:w="1440" w:type="dxa"/>
          </w:tcPr>
          <w:p w14:paraId="1029F9D9" w14:textId="294998B8" w:rsidR="00FA296A" w:rsidRPr="00932E2F" w:rsidRDefault="00FA296A" w:rsidP="00F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32E2F">
              <w:rPr>
                <w:rFonts w:cstheme="minorHAnsi"/>
              </w:rPr>
              <w:t>8/9/12</w:t>
            </w:r>
          </w:p>
        </w:tc>
        <w:tc>
          <w:tcPr>
            <w:tcW w:w="1620" w:type="dxa"/>
          </w:tcPr>
          <w:p w14:paraId="3562BC5F" w14:textId="0774A270" w:rsidR="00FA296A" w:rsidRPr="009E489D" w:rsidRDefault="00FA296A" w:rsidP="00F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620" w:type="dxa"/>
          </w:tcPr>
          <w:p w14:paraId="27E14761" w14:textId="20886321" w:rsidR="00FA296A" w:rsidRPr="009E489D" w:rsidRDefault="00FA296A" w:rsidP="00F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E489D">
              <w:rPr>
                <w:rFonts w:cstheme="minorHAnsi"/>
              </w:rPr>
              <w:t>4/17/4</w:t>
            </w:r>
          </w:p>
        </w:tc>
        <w:tc>
          <w:tcPr>
            <w:tcW w:w="1620" w:type="dxa"/>
          </w:tcPr>
          <w:p w14:paraId="087C16EE" w14:textId="2ACDD300" w:rsidR="00FA296A" w:rsidRPr="009E489D" w:rsidRDefault="00FA296A" w:rsidP="00F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E489D">
              <w:rPr>
                <w:rFonts w:cstheme="minorHAnsi"/>
              </w:rPr>
              <w:t>12/19/6</w:t>
            </w:r>
          </w:p>
        </w:tc>
        <w:tc>
          <w:tcPr>
            <w:tcW w:w="1620" w:type="dxa"/>
          </w:tcPr>
          <w:p w14:paraId="045B3A5F" w14:textId="3D3B6630" w:rsidR="00FA296A" w:rsidRDefault="00FA296A" w:rsidP="00F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3/11/5</w:t>
            </w:r>
          </w:p>
        </w:tc>
        <w:tc>
          <w:tcPr>
            <w:tcW w:w="1620" w:type="dxa"/>
          </w:tcPr>
          <w:p w14:paraId="7F815299" w14:textId="38A746FD" w:rsidR="00FA296A" w:rsidRPr="009E489D" w:rsidRDefault="00FA296A" w:rsidP="00F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  <w:r w:rsidRPr="009E489D">
              <w:rPr>
                <w:rFonts w:cstheme="minorHAnsi"/>
              </w:rPr>
              <w:t>/20/</w:t>
            </w:r>
            <w:r>
              <w:rPr>
                <w:rFonts w:cstheme="minorHAnsi"/>
              </w:rPr>
              <w:t>6</w:t>
            </w:r>
          </w:p>
        </w:tc>
      </w:tr>
      <w:tr w:rsidR="00FA296A" w14:paraId="1B27518D" w14:textId="1F4AAF3F" w:rsidTr="00FA2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</w:tcPr>
          <w:p w14:paraId="0F617807" w14:textId="487DF0A3" w:rsidR="00FA296A" w:rsidRPr="009E489D" w:rsidRDefault="00FA296A" w:rsidP="00FA296A">
            <w:pPr>
              <w:rPr>
                <w:rFonts w:cstheme="minorHAnsi"/>
                <w:b/>
                <w:bCs/>
                <w:i w:val="0"/>
                <w:color w:val="auto"/>
              </w:rPr>
            </w:pPr>
            <w:r w:rsidRPr="009E489D">
              <w:rPr>
                <w:rFonts w:cstheme="minorHAnsi"/>
                <w:b/>
                <w:bCs/>
                <w:i w:val="0"/>
                <w:color w:val="auto"/>
              </w:rPr>
              <w:t>Macronutrient intake</w:t>
            </w:r>
            <w:r w:rsidRPr="009E489D">
              <w:rPr>
                <w:rFonts w:cstheme="minorHAnsi"/>
                <w:b/>
                <w:bCs/>
                <w:i w:val="0"/>
                <w:color w:val="auto"/>
              </w:rPr>
              <w:br/>
            </w:r>
            <w:r>
              <w:rPr>
                <w:rFonts w:cstheme="minorHAnsi"/>
                <w:b/>
                <w:bCs/>
                <w:i w:val="0"/>
                <w:color w:val="auto"/>
              </w:rPr>
              <w:t>Fat/</w:t>
            </w:r>
            <w:r w:rsidRPr="009E489D">
              <w:rPr>
                <w:rFonts w:cstheme="minorHAnsi"/>
                <w:b/>
                <w:bCs/>
                <w:i w:val="0"/>
                <w:color w:val="auto"/>
              </w:rPr>
              <w:t>CHO/</w:t>
            </w:r>
            <w:proofErr w:type="spellStart"/>
            <w:r>
              <w:rPr>
                <w:rFonts w:cstheme="minorHAnsi"/>
                <w:b/>
                <w:bCs/>
                <w:i w:val="0"/>
                <w:color w:val="auto"/>
              </w:rPr>
              <w:t>Prot</w:t>
            </w:r>
            <w:proofErr w:type="spellEnd"/>
            <w:r w:rsidRPr="009E489D">
              <w:rPr>
                <w:rFonts w:cstheme="minorHAnsi"/>
                <w:b/>
                <w:bCs/>
                <w:i w:val="0"/>
                <w:color w:val="auto"/>
              </w:rPr>
              <w:br/>
              <w:t>% of energy in intervention</w:t>
            </w:r>
          </w:p>
          <w:p w14:paraId="652D0878" w14:textId="77777777" w:rsidR="00FA296A" w:rsidRPr="009E489D" w:rsidRDefault="00FA296A" w:rsidP="00FA296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620" w:type="dxa"/>
          </w:tcPr>
          <w:p w14:paraId="33BB9442" w14:textId="1C317164" w:rsidR="00FA296A" w:rsidRPr="009E489D" w:rsidRDefault="00FA296A" w:rsidP="00F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0/52/18</w:t>
            </w:r>
          </w:p>
        </w:tc>
        <w:tc>
          <w:tcPr>
            <w:tcW w:w="1440" w:type="dxa"/>
          </w:tcPr>
          <w:p w14:paraId="3E338796" w14:textId="7401421F" w:rsidR="00FA296A" w:rsidRPr="009E489D" w:rsidRDefault="00FA296A" w:rsidP="00F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0/54/15</w:t>
            </w:r>
          </w:p>
        </w:tc>
        <w:tc>
          <w:tcPr>
            <w:tcW w:w="1440" w:type="dxa"/>
          </w:tcPr>
          <w:p w14:paraId="59E556A3" w14:textId="27DA209B" w:rsidR="00FA296A" w:rsidRPr="00932E2F" w:rsidRDefault="00FA296A" w:rsidP="00F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6641C">
              <w:rPr>
                <w:rFonts w:cstheme="minorHAnsi"/>
              </w:rPr>
              <w:t>30/54/15</w:t>
            </w:r>
          </w:p>
        </w:tc>
        <w:tc>
          <w:tcPr>
            <w:tcW w:w="1620" w:type="dxa"/>
          </w:tcPr>
          <w:p w14:paraId="4E39A08D" w14:textId="19B8EE43" w:rsidR="00FA296A" w:rsidRDefault="00FA296A" w:rsidP="00F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1/58/11</w:t>
            </w:r>
          </w:p>
        </w:tc>
        <w:tc>
          <w:tcPr>
            <w:tcW w:w="1620" w:type="dxa"/>
          </w:tcPr>
          <w:p w14:paraId="13D12C4C" w14:textId="70E519C4" w:rsidR="00FA296A" w:rsidRPr="009E489D" w:rsidRDefault="00FA296A" w:rsidP="00F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7/55/18</w:t>
            </w:r>
          </w:p>
        </w:tc>
        <w:tc>
          <w:tcPr>
            <w:tcW w:w="1620" w:type="dxa"/>
          </w:tcPr>
          <w:p w14:paraId="5A30BF4A" w14:textId="13F2BB5C" w:rsidR="00FA296A" w:rsidRPr="009E489D" w:rsidRDefault="00FA296A" w:rsidP="00F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0/45/15</w:t>
            </w:r>
          </w:p>
        </w:tc>
        <w:tc>
          <w:tcPr>
            <w:tcW w:w="1620" w:type="dxa"/>
          </w:tcPr>
          <w:p w14:paraId="7D0AEE0C" w14:textId="2ACC1F46" w:rsidR="00FA296A" w:rsidRDefault="00FA296A" w:rsidP="00F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2/50/14</w:t>
            </w:r>
          </w:p>
        </w:tc>
        <w:tc>
          <w:tcPr>
            <w:tcW w:w="1620" w:type="dxa"/>
          </w:tcPr>
          <w:p w14:paraId="0F31BA83" w14:textId="3ADAF58D" w:rsidR="00FA296A" w:rsidRDefault="00FA296A" w:rsidP="00F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6/49/13</w:t>
            </w:r>
          </w:p>
        </w:tc>
      </w:tr>
      <w:tr w:rsidR="00FA296A" w14:paraId="0F60EEF6" w14:textId="01CCF708" w:rsidTr="00FA2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</w:tcPr>
          <w:p w14:paraId="29466F79" w14:textId="0E8102B9" w:rsidR="00FA296A" w:rsidRPr="009E489D" w:rsidRDefault="00FA296A" w:rsidP="00FA296A">
            <w:pPr>
              <w:rPr>
                <w:rFonts w:cstheme="minorHAnsi"/>
                <w:b/>
                <w:bCs/>
                <w:i w:val="0"/>
                <w:color w:val="auto"/>
              </w:rPr>
            </w:pPr>
            <w:r w:rsidRPr="009E489D">
              <w:rPr>
                <w:rFonts w:cstheme="minorHAnsi"/>
                <w:b/>
                <w:bCs/>
                <w:i w:val="0"/>
                <w:color w:val="auto"/>
              </w:rPr>
              <w:t>Macronutrient intake</w:t>
            </w:r>
            <w:r w:rsidRPr="009E489D">
              <w:rPr>
                <w:rFonts w:cstheme="minorHAnsi"/>
                <w:b/>
                <w:bCs/>
                <w:i w:val="0"/>
                <w:color w:val="auto"/>
              </w:rPr>
              <w:br/>
            </w:r>
            <w:r>
              <w:rPr>
                <w:rFonts w:cstheme="minorHAnsi"/>
                <w:b/>
                <w:bCs/>
                <w:i w:val="0"/>
                <w:color w:val="auto"/>
              </w:rPr>
              <w:t>Fat</w:t>
            </w:r>
            <w:r w:rsidRPr="009E489D">
              <w:rPr>
                <w:rFonts w:cstheme="minorHAnsi"/>
                <w:b/>
                <w:bCs/>
                <w:i w:val="0"/>
                <w:color w:val="auto"/>
              </w:rPr>
              <w:t>/</w:t>
            </w:r>
            <w:r>
              <w:rPr>
                <w:rFonts w:cstheme="minorHAnsi"/>
                <w:b/>
                <w:bCs/>
                <w:i w:val="0"/>
                <w:color w:val="auto"/>
              </w:rPr>
              <w:t>CHO/</w:t>
            </w:r>
            <w:proofErr w:type="spellStart"/>
            <w:r>
              <w:rPr>
                <w:rFonts w:cstheme="minorHAnsi"/>
                <w:b/>
                <w:bCs/>
                <w:i w:val="0"/>
                <w:color w:val="auto"/>
              </w:rPr>
              <w:t>Prot</w:t>
            </w:r>
            <w:proofErr w:type="spellEnd"/>
            <w:r w:rsidRPr="009E489D">
              <w:rPr>
                <w:rFonts w:cstheme="minorHAnsi"/>
                <w:b/>
                <w:bCs/>
                <w:i w:val="0"/>
                <w:color w:val="auto"/>
              </w:rPr>
              <w:br/>
              <w:t>% of energy in control</w:t>
            </w:r>
          </w:p>
          <w:p w14:paraId="424B96E1" w14:textId="77777777" w:rsidR="00FA296A" w:rsidRPr="009E489D" w:rsidRDefault="00FA296A" w:rsidP="00FA296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620" w:type="dxa"/>
          </w:tcPr>
          <w:p w14:paraId="0660C981" w14:textId="77777777" w:rsidR="00FA296A" w:rsidRDefault="00FA296A" w:rsidP="00F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Canola- 32/53/15</w:t>
            </w:r>
          </w:p>
          <w:p w14:paraId="269FB9A3" w14:textId="77777777" w:rsidR="00FA296A" w:rsidRDefault="00FA296A" w:rsidP="00F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Soybean- 28/56/16</w:t>
            </w:r>
          </w:p>
          <w:p w14:paraId="274ECD99" w14:textId="693BFF3D" w:rsidR="00FA296A" w:rsidRPr="009E489D" w:rsidRDefault="00FA296A" w:rsidP="00F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HSO- 30/53/15</w:t>
            </w:r>
          </w:p>
        </w:tc>
        <w:tc>
          <w:tcPr>
            <w:tcW w:w="1440" w:type="dxa"/>
          </w:tcPr>
          <w:p w14:paraId="15322F0A" w14:textId="37C07793" w:rsidR="00FA296A" w:rsidRPr="009E489D" w:rsidRDefault="00FA296A" w:rsidP="00F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6641C">
              <w:rPr>
                <w:rFonts w:cstheme="minorHAnsi"/>
              </w:rPr>
              <w:t>30/54/15</w:t>
            </w:r>
          </w:p>
        </w:tc>
        <w:tc>
          <w:tcPr>
            <w:tcW w:w="1440" w:type="dxa"/>
          </w:tcPr>
          <w:p w14:paraId="41435EE9" w14:textId="2FE0216B" w:rsidR="00FA296A" w:rsidRPr="00932E2F" w:rsidRDefault="00FA296A" w:rsidP="00F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6641C">
              <w:rPr>
                <w:rFonts w:cstheme="minorHAnsi"/>
              </w:rPr>
              <w:t>30/54/15</w:t>
            </w:r>
          </w:p>
        </w:tc>
        <w:tc>
          <w:tcPr>
            <w:tcW w:w="1620" w:type="dxa"/>
          </w:tcPr>
          <w:p w14:paraId="509CE709" w14:textId="2DD87A6F" w:rsidR="00FA296A" w:rsidRDefault="00FA296A" w:rsidP="00F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8/61/11</w:t>
            </w:r>
          </w:p>
        </w:tc>
        <w:tc>
          <w:tcPr>
            <w:tcW w:w="1620" w:type="dxa"/>
          </w:tcPr>
          <w:p w14:paraId="2E582EAB" w14:textId="07B3A8B4" w:rsidR="00FA296A" w:rsidRPr="009E489D" w:rsidRDefault="00FA296A" w:rsidP="00F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7/55/18</w:t>
            </w:r>
          </w:p>
        </w:tc>
        <w:tc>
          <w:tcPr>
            <w:tcW w:w="1620" w:type="dxa"/>
          </w:tcPr>
          <w:p w14:paraId="7CEC46B1" w14:textId="25CC4F44" w:rsidR="00FA296A" w:rsidRPr="009E489D" w:rsidRDefault="00FA296A" w:rsidP="00F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0/44/15</w:t>
            </w:r>
          </w:p>
        </w:tc>
        <w:tc>
          <w:tcPr>
            <w:tcW w:w="1620" w:type="dxa"/>
          </w:tcPr>
          <w:p w14:paraId="720CEBF4" w14:textId="73D8801E" w:rsidR="00FA296A" w:rsidRDefault="00FA296A" w:rsidP="00F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5/45/14</w:t>
            </w:r>
          </w:p>
        </w:tc>
        <w:tc>
          <w:tcPr>
            <w:tcW w:w="1620" w:type="dxa"/>
          </w:tcPr>
          <w:p w14:paraId="2F2D8D4D" w14:textId="275B3BAC" w:rsidR="00FA296A" w:rsidRDefault="00FA296A" w:rsidP="00FA2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5/51/12</w:t>
            </w:r>
          </w:p>
        </w:tc>
      </w:tr>
      <w:tr w:rsidR="00FA296A" w14:paraId="27F2A309" w14:textId="0192A0F0" w:rsidTr="00FA2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</w:tcPr>
          <w:p w14:paraId="5AFAB24E" w14:textId="77777777" w:rsidR="00FA296A" w:rsidRPr="009E489D" w:rsidRDefault="00FA296A" w:rsidP="00FA296A">
            <w:pPr>
              <w:rPr>
                <w:rFonts w:cstheme="minorHAnsi"/>
                <w:b/>
                <w:bCs/>
                <w:i w:val="0"/>
                <w:color w:val="000000"/>
              </w:rPr>
            </w:pPr>
            <w:r w:rsidRPr="009E489D">
              <w:rPr>
                <w:rFonts w:cstheme="minorHAnsi"/>
                <w:b/>
                <w:bCs/>
                <w:i w:val="0"/>
                <w:color w:val="000000"/>
              </w:rPr>
              <w:t>Source of Funding</w:t>
            </w:r>
          </w:p>
          <w:p w14:paraId="3FF213EF" w14:textId="77777777" w:rsidR="00FA296A" w:rsidRPr="009E489D" w:rsidRDefault="00FA296A" w:rsidP="00FA296A">
            <w:pPr>
              <w:rPr>
                <w:rFonts w:cstheme="minorHAnsi"/>
                <w:b/>
                <w:bCs/>
                <w:i w:val="0"/>
                <w:color w:val="FF0000"/>
              </w:rPr>
            </w:pPr>
          </w:p>
        </w:tc>
        <w:tc>
          <w:tcPr>
            <w:tcW w:w="1620" w:type="dxa"/>
          </w:tcPr>
          <w:p w14:paraId="309C0402" w14:textId="708C7FC4" w:rsidR="00FA296A" w:rsidRPr="009E489D" w:rsidRDefault="00FA296A" w:rsidP="00F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E489D">
              <w:rPr>
                <w:rFonts w:cstheme="minorHAnsi"/>
              </w:rPr>
              <w:t>US NIH, USDA</w:t>
            </w:r>
          </w:p>
        </w:tc>
        <w:tc>
          <w:tcPr>
            <w:tcW w:w="1440" w:type="dxa"/>
          </w:tcPr>
          <w:p w14:paraId="6C528B94" w14:textId="590E7FDB" w:rsidR="00FA296A" w:rsidRPr="009E489D" w:rsidRDefault="00FA296A" w:rsidP="00F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E489D">
              <w:rPr>
                <w:rFonts w:cstheme="minorHAnsi"/>
              </w:rPr>
              <w:t>MPOB</w:t>
            </w:r>
          </w:p>
        </w:tc>
        <w:tc>
          <w:tcPr>
            <w:tcW w:w="1440" w:type="dxa"/>
          </w:tcPr>
          <w:p w14:paraId="1C4BE5ED" w14:textId="77777777" w:rsidR="00FA296A" w:rsidRPr="009E489D" w:rsidRDefault="00FA296A" w:rsidP="00F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9E489D">
              <w:rPr>
                <w:rFonts w:cstheme="minorHAnsi"/>
                <w:color w:val="000000"/>
              </w:rPr>
              <w:t>Kewpie Corporation, Japan</w:t>
            </w:r>
          </w:p>
          <w:p w14:paraId="35C19837" w14:textId="77777777" w:rsidR="00FA296A" w:rsidRPr="009E489D" w:rsidRDefault="00FA296A" w:rsidP="00F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5EF93BBD" w14:textId="26C0881F" w:rsidR="00FA296A" w:rsidRPr="009E489D" w:rsidRDefault="00FA296A" w:rsidP="00F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E489D">
              <w:rPr>
                <w:rFonts w:cstheme="minorHAnsi"/>
              </w:rPr>
              <w:t>MPOB, Research Funds for the Central Universities</w:t>
            </w:r>
          </w:p>
        </w:tc>
        <w:tc>
          <w:tcPr>
            <w:tcW w:w="1620" w:type="dxa"/>
          </w:tcPr>
          <w:p w14:paraId="1A759F9F" w14:textId="4332CAA1" w:rsidR="00FA296A" w:rsidRPr="009E489D" w:rsidRDefault="00FA296A" w:rsidP="00F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E489D">
              <w:rPr>
                <w:rFonts w:cstheme="minorHAnsi"/>
              </w:rPr>
              <w:t xml:space="preserve">MPOB, PhD studentship awarded to A </w:t>
            </w:r>
            <w:proofErr w:type="spellStart"/>
            <w:r w:rsidRPr="009E489D">
              <w:rPr>
                <w:rFonts w:cstheme="minorHAnsi"/>
              </w:rPr>
              <w:t>Filippou</w:t>
            </w:r>
            <w:proofErr w:type="spellEnd"/>
            <w:r w:rsidRPr="009E489D">
              <w:rPr>
                <w:rFonts w:cstheme="minorHAnsi"/>
              </w:rPr>
              <w:t xml:space="preserve"> from King’s College London</w:t>
            </w:r>
          </w:p>
        </w:tc>
        <w:tc>
          <w:tcPr>
            <w:tcW w:w="1620" w:type="dxa"/>
          </w:tcPr>
          <w:p w14:paraId="6B4B03D5" w14:textId="77777777" w:rsidR="00FA296A" w:rsidRPr="009E489D" w:rsidRDefault="00FA296A" w:rsidP="00F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9E489D">
              <w:rPr>
                <w:rFonts w:cstheme="minorHAnsi"/>
                <w:color w:val="000000"/>
              </w:rPr>
              <w:t>Cargill Refined Oils Europe</w:t>
            </w:r>
          </w:p>
          <w:p w14:paraId="2D79680F" w14:textId="53B7920E" w:rsidR="00FA296A" w:rsidRPr="009E489D" w:rsidRDefault="00FA296A" w:rsidP="00F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53B7E7DF" w14:textId="77777777" w:rsidR="00FA296A" w:rsidRPr="009E489D" w:rsidRDefault="00FA296A" w:rsidP="00F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9E489D">
              <w:rPr>
                <w:rFonts w:cstheme="minorHAnsi"/>
                <w:color w:val="000000"/>
              </w:rPr>
              <w:t>Swedish Research Council</w:t>
            </w:r>
          </w:p>
          <w:p w14:paraId="427F9FCD" w14:textId="77777777" w:rsidR="00FA296A" w:rsidRPr="009E489D" w:rsidRDefault="00FA296A" w:rsidP="00F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620" w:type="dxa"/>
          </w:tcPr>
          <w:p w14:paraId="4E50F641" w14:textId="74C4F1DD" w:rsidR="00FA296A" w:rsidRPr="009E489D" w:rsidRDefault="00FA296A" w:rsidP="00F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9E489D">
              <w:rPr>
                <w:rFonts w:cstheme="minorHAnsi"/>
                <w:color w:val="000000"/>
              </w:rPr>
              <w:t>N/A</w:t>
            </w:r>
          </w:p>
          <w:p w14:paraId="7134D91F" w14:textId="77777777" w:rsidR="00FA296A" w:rsidRPr="009E489D" w:rsidRDefault="00FA296A" w:rsidP="00FA2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</w:tr>
    </w:tbl>
    <w:p w14:paraId="29E8008E" w14:textId="4044D9F5" w:rsidR="008F6E73" w:rsidRDefault="005623D3">
      <w:r>
        <w:t xml:space="preserve">Abbreviations: </w:t>
      </w:r>
      <w:r w:rsidR="004469D9">
        <w:t xml:space="preserve">FPG fasting insulin; HOMA homeostatic model assessment; 2HPP 2 hour post-prandial; </w:t>
      </w:r>
      <w:r w:rsidR="008F6E73">
        <w:t>FA fatty acids</w:t>
      </w:r>
      <w:r w:rsidR="009A4E2D">
        <w:t xml:space="preserve">, </w:t>
      </w:r>
      <w:r w:rsidR="008F6E73">
        <w:t>PL Phospholipid</w:t>
      </w:r>
      <w:r w:rsidR="009A4E2D">
        <w:t xml:space="preserve">, </w:t>
      </w:r>
      <w:r w:rsidR="008F6E73">
        <w:t>DR Diet records</w:t>
      </w:r>
      <w:r w:rsidR="009A4E2D">
        <w:t xml:space="preserve">, </w:t>
      </w:r>
      <w:r w:rsidR="008F6E73">
        <w:t xml:space="preserve">TG </w:t>
      </w:r>
      <w:proofErr w:type="spellStart"/>
      <w:r w:rsidR="008F6E73">
        <w:t>tr</w:t>
      </w:r>
      <w:r w:rsidR="009A4E2D">
        <w:t>i</w:t>
      </w:r>
      <w:r w:rsidR="008F6E73">
        <w:t>a</w:t>
      </w:r>
      <w:r w:rsidR="009A4E2D">
        <w:t>cly</w:t>
      </w:r>
      <w:r w:rsidR="008F6E73">
        <w:t>glyceride</w:t>
      </w:r>
      <w:proofErr w:type="spellEnd"/>
      <w:r w:rsidR="001F3A8C">
        <w:t>, CHO carbohydrate; SFA saturated fatty acids; MUFA monounsaturated fatty acid; PUFA polyunsaturated fatty acids</w:t>
      </w:r>
      <w:r>
        <w:t>; N/A not available; MPOB Malaysian Palm Oil Board; US NIH United states National Institute of Health</w:t>
      </w:r>
      <w:r w:rsidR="009E489D">
        <w:t>.</w:t>
      </w:r>
    </w:p>
    <w:p w14:paraId="2C6A70EF" w14:textId="0A7B4E01" w:rsidR="009E489D" w:rsidRDefault="009E489D"/>
    <w:sectPr w:rsidR="009E489D" w:rsidSect="009446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39C3DE" w14:textId="77777777" w:rsidR="00D9749A" w:rsidRDefault="00D9749A" w:rsidP="00F937EF">
      <w:pPr>
        <w:spacing w:after="0" w:line="240" w:lineRule="auto"/>
      </w:pPr>
      <w:r>
        <w:separator/>
      </w:r>
    </w:p>
  </w:endnote>
  <w:endnote w:type="continuationSeparator" w:id="0">
    <w:p w14:paraId="15A7947B" w14:textId="77777777" w:rsidR="00D9749A" w:rsidRDefault="00D9749A" w:rsidP="00F937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3E9ECC" w14:textId="77777777" w:rsidR="00D9749A" w:rsidRDefault="00D9749A" w:rsidP="00F937EF">
      <w:pPr>
        <w:spacing w:after="0" w:line="240" w:lineRule="auto"/>
      </w:pPr>
      <w:r>
        <w:separator/>
      </w:r>
    </w:p>
  </w:footnote>
  <w:footnote w:type="continuationSeparator" w:id="0">
    <w:p w14:paraId="300C40A2" w14:textId="77777777" w:rsidR="00D9749A" w:rsidRDefault="00D9749A" w:rsidP="00F937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69E"/>
    <w:rsid w:val="000269DA"/>
    <w:rsid w:val="00067FF7"/>
    <w:rsid w:val="00082AFD"/>
    <w:rsid w:val="000879B4"/>
    <w:rsid w:val="000B075F"/>
    <w:rsid w:val="000D5C6E"/>
    <w:rsid w:val="000F2C23"/>
    <w:rsid w:val="000F740A"/>
    <w:rsid w:val="00140018"/>
    <w:rsid w:val="001D584C"/>
    <w:rsid w:val="001F3A8C"/>
    <w:rsid w:val="002879E9"/>
    <w:rsid w:val="002D73BF"/>
    <w:rsid w:val="003209F2"/>
    <w:rsid w:val="00351EAC"/>
    <w:rsid w:val="003B3DC3"/>
    <w:rsid w:val="003D4E66"/>
    <w:rsid w:val="00432DA1"/>
    <w:rsid w:val="004469D9"/>
    <w:rsid w:val="00450C29"/>
    <w:rsid w:val="00474257"/>
    <w:rsid w:val="0048360A"/>
    <w:rsid w:val="0049451C"/>
    <w:rsid w:val="004E1A0A"/>
    <w:rsid w:val="004F72E0"/>
    <w:rsid w:val="005623D3"/>
    <w:rsid w:val="006341B0"/>
    <w:rsid w:val="00775CD7"/>
    <w:rsid w:val="00794295"/>
    <w:rsid w:val="007E03CA"/>
    <w:rsid w:val="0083351F"/>
    <w:rsid w:val="008F1556"/>
    <w:rsid w:val="008F6E73"/>
    <w:rsid w:val="00932E2F"/>
    <w:rsid w:val="0094469E"/>
    <w:rsid w:val="0096641C"/>
    <w:rsid w:val="009A4E2D"/>
    <w:rsid w:val="009E489D"/>
    <w:rsid w:val="00A23CB6"/>
    <w:rsid w:val="00B1274B"/>
    <w:rsid w:val="00B44E73"/>
    <w:rsid w:val="00D11328"/>
    <w:rsid w:val="00D205EE"/>
    <w:rsid w:val="00D6048F"/>
    <w:rsid w:val="00D9749A"/>
    <w:rsid w:val="00DD5EBC"/>
    <w:rsid w:val="00E86F50"/>
    <w:rsid w:val="00F268CD"/>
    <w:rsid w:val="00F73909"/>
    <w:rsid w:val="00F937EF"/>
    <w:rsid w:val="00FA296A"/>
    <w:rsid w:val="00FF7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2849A"/>
  <w15:chartTrackingRefBased/>
  <w15:docId w15:val="{75797947-462F-4EB0-8EA2-E065BE84F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46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-Accent1">
    <w:name w:val="Grid Table 6 Colorful Accent 1"/>
    <w:basedOn w:val="TableNormal"/>
    <w:uiPriority w:val="51"/>
    <w:rsid w:val="008F6E73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">
    <w:name w:val="Grid Table 6 Colorful"/>
    <w:basedOn w:val="TableNormal"/>
    <w:uiPriority w:val="51"/>
    <w:rsid w:val="000B075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">
    <w:name w:val="Grid Table 7 Colorful"/>
    <w:basedOn w:val="TableNormal"/>
    <w:uiPriority w:val="52"/>
    <w:rsid w:val="00067FF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937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37EF"/>
  </w:style>
  <w:style w:type="paragraph" w:styleId="Footer">
    <w:name w:val="footer"/>
    <w:basedOn w:val="Normal"/>
    <w:link w:val="FooterChar"/>
    <w:uiPriority w:val="99"/>
    <w:unhideWhenUsed/>
    <w:rsid w:val="00F937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37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03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8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3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4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5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i Hafizah</dc:creator>
  <cp:keywords/>
  <dc:description/>
  <cp:lastModifiedBy>Siti Hafizah</cp:lastModifiedBy>
  <cp:revision>18</cp:revision>
  <dcterms:created xsi:type="dcterms:W3CDTF">2019-03-28T00:50:00Z</dcterms:created>
  <dcterms:modified xsi:type="dcterms:W3CDTF">2019-03-29T00:30:00Z</dcterms:modified>
</cp:coreProperties>
</file>